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1193"/>
        <w:tblW w:w="7343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46"/>
        <w:gridCol w:w="5697"/>
      </w:tblGrid>
      <w:tr w:rsidR="00EA2206" w:rsidRPr="00E32461" w:rsidTr="00A53E53">
        <w:tc>
          <w:tcPr>
            <w:tcW w:w="1646" w:type="dxa"/>
            <w:hideMark/>
          </w:tcPr>
          <w:p w:rsidR="00EA2206" w:rsidRPr="00E047DB" w:rsidRDefault="00EA2206" w:rsidP="00EA22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5697" w:type="dxa"/>
            <w:hideMark/>
          </w:tcPr>
          <w:p w:rsidR="00EA2206" w:rsidRPr="00E047DB" w:rsidRDefault="00EA2206" w:rsidP="00EA22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Primers</w:t>
            </w:r>
          </w:p>
        </w:tc>
      </w:tr>
      <w:tr w:rsidR="00EA2206" w:rsidRPr="00E32461" w:rsidTr="00A53E53">
        <w:tc>
          <w:tcPr>
            <w:tcW w:w="1646" w:type="dxa"/>
          </w:tcPr>
          <w:p w:rsidR="00EA2206" w:rsidRPr="00E047DB" w:rsidRDefault="00EA2206" w:rsidP="00EA2206">
            <w:pPr>
              <w:spacing w:beforeLines="50" w:before="156"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SLC14A1</w:t>
            </w:r>
          </w:p>
        </w:tc>
        <w:tc>
          <w:tcPr>
            <w:tcW w:w="5697" w:type="dxa"/>
          </w:tcPr>
          <w:p w:rsidR="00EA2206" w:rsidRPr="00E047DB" w:rsidRDefault="00EA2206" w:rsidP="00EA22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Forward (5’-3’): TTGCTCAGCCAGGACAGGTC</w:t>
            </w:r>
          </w:p>
          <w:p w:rsidR="00EA2206" w:rsidRPr="00E047DB" w:rsidRDefault="00EA2206" w:rsidP="00EA22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Reverse (5’-3’): GGAGTAACAGCCACCAGAAATAGTC</w:t>
            </w:r>
          </w:p>
        </w:tc>
      </w:tr>
      <w:tr w:rsidR="00EA2206" w:rsidRPr="00E32461" w:rsidTr="00A53E53">
        <w:tc>
          <w:tcPr>
            <w:tcW w:w="1646" w:type="dxa"/>
          </w:tcPr>
          <w:p w:rsidR="00EA2206" w:rsidRPr="00E047DB" w:rsidRDefault="00EA2206" w:rsidP="00EA2206">
            <w:pPr>
              <w:spacing w:before="50"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eastAsia="Microsoft JhengHei" w:hAnsi="Times New Roman"/>
                <w:noProof/>
                <w:szCs w:val="21"/>
              </w:rPr>
              <w:t>TβRⅡ</w:t>
            </w:r>
          </w:p>
        </w:tc>
        <w:tc>
          <w:tcPr>
            <w:tcW w:w="5697" w:type="dxa"/>
          </w:tcPr>
          <w:p w:rsidR="00EA2206" w:rsidRPr="00E047DB" w:rsidRDefault="00EA2206" w:rsidP="00EA22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Forward (5’-3’): GCCAACAACATCAACCACAACAC</w:t>
            </w:r>
            <w:r w:rsidRPr="00E047DB">
              <w:rPr>
                <w:rFonts w:ascii="Times New Roman" w:hAnsi="Times New Roman"/>
                <w:szCs w:val="21"/>
              </w:rPr>
              <w:tab/>
            </w:r>
          </w:p>
          <w:p w:rsidR="00EA2206" w:rsidRPr="00E047DB" w:rsidRDefault="00EA2206" w:rsidP="00EA22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Reverse (5’-3’): GCCACTGTCTCAAACTGCTCTG</w:t>
            </w:r>
          </w:p>
        </w:tc>
      </w:tr>
      <w:tr w:rsidR="00EA2206" w:rsidRPr="00E32461" w:rsidTr="00A53E53">
        <w:tc>
          <w:tcPr>
            <w:tcW w:w="1646" w:type="dxa"/>
          </w:tcPr>
          <w:p w:rsidR="00EA2206" w:rsidRDefault="00EA2206" w:rsidP="00EA2206">
            <w:pPr>
              <w:spacing w:before="50"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SNAI1</w:t>
            </w:r>
          </w:p>
          <w:p w:rsidR="00EA2206" w:rsidRPr="00E047DB" w:rsidRDefault="00EA2206" w:rsidP="00EA2206">
            <w:pPr>
              <w:spacing w:before="50" w:line="360" w:lineRule="auto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5697" w:type="dxa"/>
          </w:tcPr>
          <w:p w:rsidR="00EA2206" w:rsidRPr="00E047DB" w:rsidRDefault="00EA2206" w:rsidP="00EA220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Forward (5’-3’): CTCGCTGCCAATGCTCATCTG</w:t>
            </w:r>
          </w:p>
          <w:p w:rsidR="00EA2206" w:rsidRPr="00E047DB" w:rsidRDefault="00EA2206" w:rsidP="00A53E53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E047DB">
              <w:rPr>
                <w:rFonts w:ascii="Times New Roman" w:hAnsi="Times New Roman"/>
                <w:szCs w:val="21"/>
              </w:rPr>
              <w:t>Reverse (5’-3’): AGCCTTTCCCACTGTCCTCATC</w:t>
            </w:r>
          </w:p>
        </w:tc>
      </w:tr>
      <w:tr w:rsidR="00A53E53" w:rsidRPr="00E32461" w:rsidTr="00A53E53">
        <w:tc>
          <w:tcPr>
            <w:tcW w:w="1646" w:type="dxa"/>
          </w:tcPr>
          <w:p w:rsidR="00A53E53" w:rsidRPr="00E047DB" w:rsidRDefault="00A53E53" w:rsidP="00EA2206">
            <w:pPr>
              <w:spacing w:before="50"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TB</w:t>
            </w:r>
          </w:p>
        </w:tc>
        <w:tc>
          <w:tcPr>
            <w:tcW w:w="5697" w:type="dxa"/>
          </w:tcPr>
          <w:p w:rsidR="00A53E53" w:rsidRPr="009C33C4" w:rsidRDefault="00A53E53" w:rsidP="00A53E5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C33C4">
              <w:rPr>
                <w:rFonts w:ascii="Times New Roman" w:hAnsi="Times New Roman"/>
                <w:szCs w:val="21"/>
              </w:rPr>
              <w:t>Forward (5’-3’): CACCATTGGCAATGAGCGGTTC</w:t>
            </w:r>
          </w:p>
          <w:p w:rsidR="00A53E53" w:rsidRPr="00A53E53" w:rsidRDefault="00A53E53" w:rsidP="00A53E53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9C33C4">
              <w:rPr>
                <w:rFonts w:ascii="Times New Roman" w:hAnsi="Times New Roman"/>
                <w:szCs w:val="21"/>
              </w:rPr>
              <w:t>Reverse (5’-3’): AGGTCTTTGCGGATGTCCACGT</w:t>
            </w:r>
          </w:p>
        </w:tc>
      </w:tr>
      <w:tr w:rsidR="00A53E53" w:rsidRPr="00E32461" w:rsidTr="00A53E53">
        <w:tc>
          <w:tcPr>
            <w:tcW w:w="1646" w:type="dxa"/>
          </w:tcPr>
          <w:p w:rsidR="00A53E53" w:rsidRDefault="00A53E53" w:rsidP="00EA2206">
            <w:pPr>
              <w:spacing w:before="50" w:line="360" w:lineRule="auto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imentin</w:t>
            </w:r>
          </w:p>
        </w:tc>
        <w:tc>
          <w:tcPr>
            <w:tcW w:w="5697" w:type="dxa"/>
          </w:tcPr>
          <w:p w:rsidR="00A53E53" w:rsidRDefault="00A53E53" w:rsidP="00A53E5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C33C4">
              <w:rPr>
                <w:rFonts w:ascii="Times New Roman" w:hAnsi="Times New Roman"/>
                <w:szCs w:val="21"/>
              </w:rPr>
              <w:t>Forward (5’-3’):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53E53">
              <w:rPr>
                <w:rFonts w:ascii="Times New Roman" w:hAnsi="Times New Roman"/>
                <w:szCs w:val="21"/>
              </w:rPr>
              <w:t>TGCGCCAGCAGTATGAAA</w:t>
            </w:r>
          </w:p>
          <w:p w:rsidR="00A53E53" w:rsidRPr="009C33C4" w:rsidRDefault="00A53E53" w:rsidP="00A53E53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9C33C4">
              <w:rPr>
                <w:rFonts w:ascii="Times New Roman" w:hAnsi="Times New Roman"/>
                <w:szCs w:val="21"/>
              </w:rPr>
              <w:t>Reverse (5’-3’):</w:t>
            </w:r>
            <w:r>
              <w:rPr>
                <w:rFonts w:ascii="AdvOT7fe89a09" w:eastAsiaTheme="minorEastAsia" w:hAnsi="AdvOT7fe89a09" w:cs="AdvOT7fe89a09"/>
                <w:kern w:val="0"/>
                <w:sz w:val="16"/>
                <w:szCs w:val="16"/>
              </w:rPr>
              <w:t xml:space="preserve"> </w:t>
            </w:r>
            <w:r w:rsidRPr="00A53E53">
              <w:rPr>
                <w:rFonts w:ascii="Times New Roman" w:eastAsiaTheme="minorEastAsia" w:hAnsi="Times New Roman"/>
                <w:kern w:val="0"/>
                <w:szCs w:val="21"/>
              </w:rPr>
              <w:t>GCCTCAGAGAGGTCAGCAAA</w:t>
            </w:r>
          </w:p>
        </w:tc>
      </w:tr>
      <w:tr w:rsidR="00A53E53" w:rsidRPr="00E32461" w:rsidTr="00A53E53">
        <w:tc>
          <w:tcPr>
            <w:tcW w:w="1646" w:type="dxa"/>
          </w:tcPr>
          <w:p w:rsidR="00A53E53" w:rsidRDefault="00A53E53" w:rsidP="00EA2206">
            <w:pPr>
              <w:spacing w:before="50" w:line="360" w:lineRule="auto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</w:rPr>
              <w:t>E</w:t>
            </w:r>
            <w:r w:rsidRPr="001651D9">
              <w:rPr>
                <w:rFonts w:ascii="Times New Roman" w:hAnsi="Times New Roman"/>
              </w:rPr>
              <w:t>-cadherin</w:t>
            </w:r>
          </w:p>
        </w:tc>
        <w:tc>
          <w:tcPr>
            <w:tcW w:w="5697" w:type="dxa"/>
          </w:tcPr>
          <w:p w:rsidR="00D16E55" w:rsidRDefault="00A53E53" w:rsidP="00D16E55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C33C4">
              <w:rPr>
                <w:rFonts w:ascii="Times New Roman" w:hAnsi="Times New Roman"/>
                <w:szCs w:val="21"/>
              </w:rPr>
              <w:t>Forward (5’-3’):</w:t>
            </w:r>
            <w:r w:rsidR="00D16E55">
              <w:t xml:space="preserve"> </w:t>
            </w:r>
            <w:r w:rsidR="00D16E55" w:rsidRPr="00D16E55">
              <w:rPr>
                <w:rFonts w:ascii="Times New Roman" w:hAnsi="Times New Roman"/>
                <w:szCs w:val="21"/>
              </w:rPr>
              <w:t>CGAGAGCTACACGTTCACGG</w:t>
            </w:r>
            <w:r w:rsidR="00D16E55" w:rsidRPr="00D16E55">
              <w:rPr>
                <w:rFonts w:ascii="Times New Roman" w:hAnsi="Times New Roman"/>
                <w:szCs w:val="21"/>
              </w:rPr>
              <w:tab/>
            </w:r>
          </w:p>
          <w:p w:rsidR="00A53E53" w:rsidRDefault="00A53E53" w:rsidP="00D16E55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9C33C4">
              <w:rPr>
                <w:rFonts w:ascii="Times New Roman" w:hAnsi="Times New Roman"/>
                <w:szCs w:val="21"/>
              </w:rPr>
              <w:t>Reverse (5’-3’):</w:t>
            </w:r>
            <w:r w:rsidR="00D16E55">
              <w:t xml:space="preserve"> </w:t>
            </w:r>
            <w:r w:rsidR="00D16E55" w:rsidRPr="00D16E55">
              <w:rPr>
                <w:rFonts w:ascii="Times New Roman" w:hAnsi="Times New Roman"/>
                <w:szCs w:val="21"/>
              </w:rPr>
              <w:t>GGGTGTCGAGGGAAAAATAGG</w:t>
            </w:r>
          </w:p>
        </w:tc>
      </w:tr>
      <w:tr w:rsidR="00A53E53" w:rsidRPr="00E32461" w:rsidTr="00A53E53">
        <w:tc>
          <w:tcPr>
            <w:tcW w:w="1646" w:type="dxa"/>
          </w:tcPr>
          <w:p w:rsidR="00A53E53" w:rsidRDefault="00A53E53" w:rsidP="00EA2206">
            <w:pPr>
              <w:spacing w:before="50" w:line="360" w:lineRule="auto"/>
              <w:rPr>
                <w:rFonts w:ascii="Times New Roman" w:hAnsi="Times New Roman" w:hint="eastAsia"/>
                <w:szCs w:val="21"/>
              </w:rPr>
            </w:pPr>
            <w:r w:rsidRPr="001651D9">
              <w:rPr>
                <w:rFonts w:ascii="Times New Roman" w:hAnsi="Times New Roman"/>
              </w:rPr>
              <w:t>N-cadherin</w:t>
            </w:r>
          </w:p>
        </w:tc>
        <w:tc>
          <w:tcPr>
            <w:tcW w:w="5697" w:type="dxa"/>
          </w:tcPr>
          <w:p w:rsidR="00A53E53" w:rsidRDefault="00A53E53" w:rsidP="00A53E5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C33C4">
              <w:rPr>
                <w:rFonts w:ascii="Times New Roman" w:hAnsi="Times New Roman"/>
                <w:szCs w:val="21"/>
              </w:rPr>
              <w:t>Forward (5’-3’):</w:t>
            </w:r>
            <w:r w:rsidR="00B26C09">
              <w:t xml:space="preserve"> </w:t>
            </w:r>
            <w:r w:rsidR="00B26C09" w:rsidRPr="00B26C09">
              <w:rPr>
                <w:rFonts w:ascii="Times New Roman" w:hAnsi="Times New Roman"/>
                <w:szCs w:val="21"/>
              </w:rPr>
              <w:t>CCTCCAACGGGCATCTTCAT</w:t>
            </w:r>
          </w:p>
          <w:p w:rsidR="00A53E53" w:rsidRDefault="00A53E53" w:rsidP="00A53E53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9C33C4">
              <w:rPr>
                <w:rFonts w:ascii="Times New Roman" w:hAnsi="Times New Roman"/>
                <w:szCs w:val="21"/>
              </w:rPr>
              <w:t>Reverse (5’-3’):</w:t>
            </w:r>
            <w:r w:rsidR="00B26C09">
              <w:t xml:space="preserve"> </w:t>
            </w:r>
            <w:r w:rsidR="00B26C09" w:rsidRPr="00B26C09">
              <w:rPr>
                <w:rFonts w:ascii="Times New Roman" w:hAnsi="Times New Roman"/>
                <w:szCs w:val="21"/>
              </w:rPr>
              <w:t>TGTCCACTGCATGTGCTCTC</w:t>
            </w:r>
            <w:bookmarkStart w:id="0" w:name="_GoBack"/>
            <w:bookmarkEnd w:id="0"/>
          </w:p>
        </w:tc>
      </w:tr>
    </w:tbl>
    <w:p w:rsidR="00EA2206" w:rsidRPr="00E32461" w:rsidRDefault="00EA2206" w:rsidP="00EA2206">
      <w:pPr>
        <w:spacing w:line="360" w:lineRule="auto"/>
        <w:jc w:val="center"/>
      </w:pPr>
      <w:r w:rsidRPr="00EA2206">
        <w:rPr>
          <w:rFonts w:ascii="Times New Roman" w:hAnsi="Times New Roman"/>
          <w:b/>
          <w:bCs/>
        </w:rPr>
        <w:t xml:space="preserve">Table S1. </w:t>
      </w:r>
      <w:r>
        <w:rPr>
          <w:b/>
          <w:bCs/>
        </w:rPr>
        <w:t xml:space="preserve"> </w:t>
      </w:r>
      <w:r w:rsidRPr="00A53E53">
        <w:rPr>
          <w:rFonts w:ascii="Times New Roman" w:hAnsi="Times New Roman"/>
          <w:sz w:val="22"/>
        </w:rPr>
        <w:t>Primer sequences for real-time RT-PCRs used in this study</w:t>
      </w:r>
    </w:p>
    <w:sectPr w:rsidR="00EA2206" w:rsidRPr="00E32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7BA8" w:rsidRDefault="00AE7BA8" w:rsidP="00A53E53">
      <w:r>
        <w:separator/>
      </w:r>
    </w:p>
  </w:endnote>
  <w:endnote w:type="continuationSeparator" w:id="0">
    <w:p w:rsidR="00AE7BA8" w:rsidRDefault="00AE7BA8" w:rsidP="00A53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OT7fe89a0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7BA8" w:rsidRDefault="00AE7BA8" w:rsidP="00A53E53">
      <w:r>
        <w:separator/>
      </w:r>
    </w:p>
  </w:footnote>
  <w:footnote w:type="continuationSeparator" w:id="0">
    <w:p w:rsidR="00AE7BA8" w:rsidRDefault="00AE7BA8" w:rsidP="00A53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06"/>
    <w:rsid w:val="00A53E53"/>
    <w:rsid w:val="00AE7BA8"/>
    <w:rsid w:val="00B26C09"/>
    <w:rsid w:val="00B55795"/>
    <w:rsid w:val="00D16E55"/>
    <w:rsid w:val="00EA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1A2EE"/>
  <w15:chartTrackingRefBased/>
  <w15:docId w15:val="{FA02DFA8-F411-4D38-AE74-3B26B1A9A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220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EA2206"/>
    <w:pPr>
      <w:widowControl/>
      <w:jc w:val="left"/>
    </w:pPr>
    <w:rPr>
      <w:rFonts w:ascii="Times New Roman" w:hAnsi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A53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E5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E5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波</dc:creator>
  <cp:keywords/>
  <dc:description/>
  <cp:lastModifiedBy>王海波</cp:lastModifiedBy>
  <cp:revision>2</cp:revision>
  <dcterms:created xsi:type="dcterms:W3CDTF">2023-11-24T08:06:00Z</dcterms:created>
  <dcterms:modified xsi:type="dcterms:W3CDTF">2024-06-14T06:27:00Z</dcterms:modified>
</cp:coreProperties>
</file>